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CF2F6" w14:textId="577D7F84" w:rsidR="0092552A" w:rsidRPr="00350D8B" w:rsidRDefault="009F6C08" w:rsidP="000F4373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0D8B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7744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0F4373" w:rsidRPr="00350D8B">
        <w:rPr>
          <w:rFonts w:ascii="Times New Roman" w:hAnsi="Times New Roman" w:cs="Times New Roman"/>
          <w:b/>
          <w:sz w:val="24"/>
          <w:szCs w:val="24"/>
        </w:rPr>
        <w:t>.</w:t>
      </w:r>
      <w:r w:rsidR="0092552A" w:rsidRPr="00350D8B">
        <w:rPr>
          <w:rFonts w:ascii="Times New Roman" w:hAnsi="Times New Roman" w:cs="Times New Roman"/>
          <w:b/>
          <w:sz w:val="24"/>
          <w:szCs w:val="24"/>
        </w:rPr>
        <w:t xml:space="preserve"> Sample interview questions from moderator guide</w:t>
      </w:r>
    </w:p>
    <w:p w14:paraId="4421CC37" w14:textId="77777777" w:rsidR="0092552A" w:rsidRPr="000F4373" w:rsidRDefault="0092552A" w:rsidP="000F4373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2"/>
        <w:gridCol w:w="7298"/>
      </w:tblGrid>
      <w:tr w:rsidR="0092552A" w:rsidRPr="000F4373" w14:paraId="1ED807EB" w14:textId="77777777" w:rsidTr="008F2BD8">
        <w:tc>
          <w:tcPr>
            <w:tcW w:w="2093" w:type="dxa"/>
            <w:shd w:val="clear" w:color="auto" w:fill="auto"/>
          </w:tcPr>
          <w:p w14:paraId="5FA435C4" w14:textId="1BFE7E70" w:rsidR="0092552A" w:rsidRPr="000F4373" w:rsidRDefault="0092552A" w:rsidP="000F43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4373">
              <w:rPr>
                <w:rFonts w:ascii="Times New Roman" w:hAnsi="Times New Roman"/>
                <w:sz w:val="24"/>
                <w:szCs w:val="24"/>
              </w:rPr>
              <w:t xml:space="preserve">PARiHS </w:t>
            </w:r>
            <w:r w:rsidR="000F4373">
              <w:rPr>
                <w:rFonts w:ascii="Times New Roman" w:hAnsi="Times New Roman"/>
                <w:sz w:val="24"/>
                <w:szCs w:val="24"/>
              </w:rPr>
              <w:t>domain</w:t>
            </w:r>
          </w:p>
        </w:tc>
        <w:tc>
          <w:tcPr>
            <w:tcW w:w="7590" w:type="dxa"/>
            <w:shd w:val="clear" w:color="auto" w:fill="auto"/>
          </w:tcPr>
          <w:p w14:paraId="39AF8D99" w14:textId="77777777" w:rsidR="0092552A" w:rsidRPr="000F4373" w:rsidRDefault="0092552A" w:rsidP="000F43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4373">
              <w:rPr>
                <w:rFonts w:ascii="Times New Roman" w:hAnsi="Times New Roman"/>
                <w:sz w:val="24"/>
                <w:szCs w:val="24"/>
              </w:rPr>
              <w:t>Example question</w:t>
            </w:r>
          </w:p>
        </w:tc>
      </w:tr>
      <w:tr w:rsidR="0092552A" w:rsidRPr="000F4373" w14:paraId="638CF1FC" w14:textId="77777777" w:rsidTr="008F2BD8">
        <w:tc>
          <w:tcPr>
            <w:tcW w:w="2093" w:type="dxa"/>
            <w:shd w:val="clear" w:color="auto" w:fill="auto"/>
          </w:tcPr>
          <w:p w14:paraId="60B473F9" w14:textId="77777777" w:rsidR="0092552A" w:rsidRPr="000F4373" w:rsidRDefault="0092552A" w:rsidP="000F43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4373">
              <w:rPr>
                <w:rFonts w:ascii="Times New Roman" w:hAnsi="Times New Roman"/>
                <w:sz w:val="24"/>
                <w:szCs w:val="24"/>
              </w:rPr>
              <w:t>Evidence</w:t>
            </w:r>
          </w:p>
        </w:tc>
        <w:tc>
          <w:tcPr>
            <w:tcW w:w="7590" w:type="dxa"/>
            <w:shd w:val="clear" w:color="auto" w:fill="auto"/>
          </w:tcPr>
          <w:p w14:paraId="05D1FABE" w14:textId="77777777" w:rsidR="0092552A" w:rsidRPr="000F4373" w:rsidRDefault="0092552A" w:rsidP="000F4373">
            <w:pPr>
              <w:spacing w:line="480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0F4373">
              <w:rPr>
                <w:rFonts w:ascii="Times New Roman" w:hAnsi="Times New Roman"/>
                <w:i/>
                <w:sz w:val="24"/>
                <w:szCs w:val="24"/>
              </w:rPr>
              <w:t>Did the services and support information available on the ADAPT Portal help you in your role? If not, why not?</w:t>
            </w:r>
          </w:p>
        </w:tc>
      </w:tr>
      <w:tr w:rsidR="0092552A" w:rsidRPr="000F4373" w14:paraId="0B79E23E" w14:textId="77777777" w:rsidTr="008F2BD8">
        <w:tc>
          <w:tcPr>
            <w:tcW w:w="2093" w:type="dxa"/>
            <w:shd w:val="clear" w:color="auto" w:fill="auto"/>
          </w:tcPr>
          <w:p w14:paraId="312C3BC5" w14:textId="77777777" w:rsidR="0092552A" w:rsidRPr="000F4373" w:rsidRDefault="0092552A" w:rsidP="000F43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4373">
              <w:rPr>
                <w:rFonts w:ascii="Times New Roman" w:hAnsi="Times New Roman"/>
                <w:sz w:val="24"/>
                <w:szCs w:val="24"/>
              </w:rPr>
              <w:t>Context</w:t>
            </w:r>
          </w:p>
        </w:tc>
        <w:tc>
          <w:tcPr>
            <w:tcW w:w="7590" w:type="dxa"/>
            <w:shd w:val="clear" w:color="auto" w:fill="auto"/>
          </w:tcPr>
          <w:p w14:paraId="08FDCBA3" w14:textId="77777777" w:rsidR="0092552A" w:rsidRPr="000F4373" w:rsidRDefault="0092552A" w:rsidP="000F4373">
            <w:pPr>
              <w:spacing w:line="480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0F437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ow does the culture of your workplace respond to new technologies in general? And the ADAPT Portal specifically?</w:t>
            </w:r>
          </w:p>
        </w:tc>
      </w:tr>
      <w:tr w:rsidR="0092552A" w:rsidRPr="000F4373" w14:paraId="615688F3" w14:textId="77777777" w:rsidTr="008F2BD8">
        <w:tc>
          <w:tcPr>
            <w:tcW w:w="2093" w:type="dxa"/>
            <w:shd w:val="clear" w:color="auto" w:fill="auto"/>
          </w:tcPr>
          <w:p w14:paraId="5DE91693" w14:textId="77777777" w:rsidR="0092552A" w:rsidRPr="000F4373" w:rsidRDefault="0092552A" w:rsidP="000F43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4373">
              <w:rPr>
                <w:rFonts w:ascii="Times New Roman" w:hAnsi="Times New Roman"/>
                <w:sz w:val="24"/>
                <w:szCs w:val="24"/>
              </w:rPr>
              <w:t>Facilitation</w:t>
            </w:r>
          </w:p>
        </w:tc>
        <w:tc>
          <w:tcPr>
            <w:tcW w:w="7590" w:type="dxa"/>
            <w:shd w:val="clear" w:color="auto" w:fill="auto"/>
          </w:tcPr>
          <w:p w14:paraId="5213EC21" w14:textId="36C44381" w:rsidR="0092552A" w:rsidRPr="000F4373" w:rsidRDefault="0074051D" w:rsidP="000F4373">
            <w:pPr>
              <w:spacing w:line="480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74051D">
              <w:rPr>
                <w:rFonts w:ascii="Times New Roman" w:hAnsi="Times New Roman"/>
                <w:i/>
                <w:sz w:val="24"/>
                <w:szCs w:val="24"/>
              </w:rPr>
              <w:t>Could you have been better prepared to use the ADAPT Portal? How?</w:t>
            </w:r>
          </w:p>
        </w:tc>
      </w:tr>
    </w:tbl>
    <w:p w14:paraId="66751CA9" w14:textId="77777777" w:rsidR="009E1BB0" w:rsidRPr="000F4373" w:rsidRDefault="0037744C" w:rsidP="000F4373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9E1BB0" w:rsidRPr="000F43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2A"/>
    <w:rsid w:val="000F4373"/>
    <w:rsid w:val="0016508A"/>
    <w:rsid w:val="00350D8B"/>
    <w:rsid w:val="0037744C"/>
    <w:rsid w:val="0074051D"/>
    <w:rsid w:val="0092552A"/>
    <w:rsid w:val="00985A84"/>
    <w:rsid w:val="009F6C08"/>
    <w:rsid w:val="00D2515A"/>
    <w:rsid w:val="00E625EF"/>
    <w:rsid w:val="00F7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43419"/>
  <w15:chartTrackingRefBased/>
  <w15:docId w15:val="{3575B012-4DF9-4083-8A33-23311DFA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552A"/>
    <w:pPr>
      <w:spacing w:before="120" w:after="120" w:line="240" w:lineRule="auto"/>
    </w:pPr>
    <w:rPr>
      <w:rFonts w:ascii="Arial" w:eastAsia="Times New Roman" w:hAnsi="Arial" w:cs="Times New Roman"/>
      <w:sz w:val="20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2552A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92552A"/>
    <w:rPr>
      <w:rFonts w:ascii="Arial" w:eastAsia="Times New Roman" w:hAnsi="Arial" w:cs="Arial"/>
      <w:noProof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Geerligs</dc:creator>
  <cp:keywords/>
  <dc:description/>
  <cp:lastModifiedBy>Liesbeth Geerligs</cp:lastModifiedBy>
  <cp:revision>3</cp:revision>
  <dcterms:created xsi:type="dcterms:W3CDTF">2019-09-22T23:33:00Z</dcterms:created>
  <dcterms:modified xsi:type="dcterms:W3CDTF">2019-09-22T23:36:00Z</dcterms:modified>
</cp:coreProperties>
</file>